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0FD23" w14:textId="6CDEB32C" w:rsidR="007C0212" w:rsidRPr="00647622" w:rsidRDefault="00CD1B0A" w:rsidP="006C002E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</w:rPr>
        <w:t xml:space="preserve">Supplemental </w:t>
      </w:r>
      <w:r w:rsidR="007C0212" w:rsidRPr="00C93F1A">
        <w:rPr>
          <w:rFonts w:asciiTheme="majorHAnsi" w:hAnsiTheme="majorHAnsi" w:cstheme="majorHAnsi"/>
          <w:b/>
        </w:rPr>
        <w:t>T</w:t>
      </w:r>
      <w:r w:rsidR="00647622">
        <w:rPr>
          <w:rFonts w:asciiTheme="majorHAnsi" w:hAnsiTheme="majorHAnsi" w:cstheme="majorHAnsi"/>
          <w:b/>
        </w:rPr>
        <w:t>able</w:t>
      </w:r>
      <w:r w:rsidR="007C0212" w:rsidRPr="00C93F1A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2</w:t>
      </w:r>
      <w:r w:rsidR="00647622">
        <w:rPr>
          <w:rFonts w:asciiTheme="majorHAnsi" w:hAnsiTheme="majorHAnsi" w:cstheme="majorHAnsi"/>
          <w:b/>
        </w:rPr>
        <w:t>.</w:t>
      </w:r>
      <w:r w:rsidR="007C0212" w:rsidRPr="00C93F1A">
        <w:rPr>
          <w:rFonts w:asciiTheme="majorHAnsi" w:hAnsiTheme="majorHAnsi" w:cstheme="majorHAnsi"/>
          <w:b/>
        </w:rPr>
        <w:t xml:space="preserve"> </w:t>
      </w:r>
      <w:r w:rsidR="007C0212" w:rsidRPr="00647622">
        <w:rPr>
          <w:rFonts w:asciiTheme="majorHAnsi" w:hAnsiTheme="majorHAnsi" w:cstheme="majorHAnsi"/>
        </w:rPr>
        <w:t xml:space="preserve">List of candidate genes </w:t>
      </w:r>
      <w:r w:rsidR="0094611C" w:rsidRPr="00647622">
        <w:rPr>
          <w:rFonts w:asciiTheme="majorHAnsi" w:hAnsiTheme="majorHAnsi" w:cstheme="majorHAnsi"/>
        </w:rPr>
        <w:t>up</w:t>
      </w:r>
      <w:r w:rsidR="007C0212" w:rsidRPr="00647622">
        <w:rPr>
          <w:rFonts w:asciiTheme="majorHAnsi" w:hAnsiTheme="majorHAnsi" w:cstheme="majorHAnsi"/>
        </w:rPr>
        <w:t xml:space="preserve">regulated in gastric cancer tissues </w:t>
      </w:r>
      <w:r w:rsidR="00436374">
        <w:rPr>
          <w:rFonts w:asciiTheme="majorHAnsi" w:hAnsiTheme="majorHAnsi" w:cstheme="majorHAnsi"/>
        </w:rPr>
        <w:t>of</w:t>
      </w:r>
      <w:r w:rsidR="00436374" w:rsidRPr="00647622">
        <w:rPr>
          <w:rFonts w:asciiTheme="majorHAnsi" w:hAnsiTheme="majorHAnsi" w:cstheme="majorHAnsi"/>
        </w:rPr>
        <w:t xml:space="preserve"> </w:t>
      </w:r>
      <w:r w:rsidR="007C0212" w:rsidRPr="00647622">
        <w:rPr>
          <w:rFonts w:asciiTheme="majorHAnsi" w:hAnsiTheme="majorHAnsi" w:cstheme="majorHAnsi"/>
        </w:rPr>
        <w:t xml:space="preserve">patients with </w:t>
      </w:r>
      <w:r w:rsidR="0007202A" w:rsidRPr="0007202A">
        <w:rPr>
          <w:rFonts w:asciiTheme="majorHAnsi" w:hAnsiTheme="majorHAnsi" w:cstheme="majorHAnsi"/>
        </w:rPr>
        <w:t>metachronous</w:t>
      </w:r>
      <w:r w:rsidR="0007202A">
        <w:rPr>
          <w:rFonts w:asciiTheme="majorHAnsi" w:hAnsiTheme="majorHAnsi" w:cstheme="majorHAnsi"/>
        </w:rPr>
        <w:t xml:space="preserve"> metastasis</w:t>
      </w:r>
    </w:p>
    <w:tbl>
      <w:tblPr>
        <w:tblStyle w:val="a3"/>
        <w:tblpPr w:leftFromText="142" w:rightFromText="142" w:vertAnchor="page" w:horzAnchor="margin" w:tblpY="16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5"/>
        <w:gridCol w:w="1392"/>
        <w:gridCol w:w="4819"/>
        <w:gridCol w:w="1139"/>
        <w:gridCol w:w="1140"/>
        <w:gridCol w:w="1139"/>
        <w:gridCol w:w="1140"/>
      </w:tblGrid>
      <w:tr w:rsidR="00E34756" w:rsidRPr="00C93F1A" w14:paraId="740C31FA" w14:textId="77777777" w:rsidTr="00C93F1A">
        <w:trPr>
          <w:trHeight w:val="252"/>
        </w:trPr>
        <w:tc>
          <w:tcPr>
            <w:tcW w:w="3995" w:type="dxa"/>
            <w:tcBorders>
              <w:top w:val="single" w:sz="18" w:space="0" w:color="auto"/>
            </w:tcBorders>
            <w:vAlign w:val="center"/>
          </w:tcPr>
          <w:p w14:paraId="13BC10C4" w14:textId="77777777" w:rsidR="00E34756" w:rsidRPr="00C93F1A" w:rsidRDefault="00E34756" w:rsidP="00E34756">
            <w:pPr>
              <w:widowControl/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</w:pP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Biological function</w:t>
            </w:r>
          </w:p>
        </w:tc>
        <w:tc>
          <w:tcPr>
            <w:tcW w:w="1392" w:type="dxa"/>
            <w:tcBorders>
              <w:top w:val="single" w:sz="18" w:space="0" w:color="auto"/>
            </w:tcBorders>
            <w:vAlign w:val="center"/>
            <w:hideMark/>
          </w:tcPr>
          <w:p w14:paraId="30DBFC28" w14:textId="77777777" w:rsidR="00E34756" w:rsidRPr="00C93F1A" w:rsidRDefault="00E34756" w:rsidP="00E34756">
            <w:pPr>
              <w:widowControl/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</w:pP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Symbol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026552EB" w14:textId="77777777" w:rsidR="00E34756" w:rsidRPr="00C93F1A" w:rsidRDefault="00E34756" w:rsidP="00E34756">
            <w:pPr>
              <w:widowControl/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</w:pP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Full name</w:t>
            </w:r>
          </w:p>
        </w:tc>
        <w:tc>
          <w:tcPr>
            <w:tcW w:w="1139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042AA052" w14:textId="77777777" w:rsidR="00E34756" w:rsidRPr="00C93F1A" w:rsidRDefault="00E34756" w:rsidP="00E34756">
            <w:pPr>
              <w:widowControl/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</w:pP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11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551DF0" w14:textId="7A33656A" w:rsidR="00E34756" w:rsidRPr="00C93F1A" w:rsidRDefault="00E34756" w:rsidP="00E34756">
            <w:pPr>
              <w:widowControl/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</w:pP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H-</w:t>
            </w:r>
            <w:r w:rsidR="00AF6BDC">
              <w:rPr>
                <w:rFonts w:asciiTheme="majorHAnsi" w:eastAsia="ＭＳ Ｐゴシック" w:hAnsiTheme="majorHAnsi" w:cstheme="majorHAnsi" w:hint="eastAsia"/>
                <w:b/>
                <w:bCs/>
                <w:kern w:val="0"/>
                <w:szCs w:val="21"/>
              </w:rPr>
              <w:t>meta</w:t>
            </w: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/</w:t>
            </w:r>
          </w:p>
          <w:p w14:paraId="466A8134" w14:textId="051657FD" w:rsidR="00E34756" w:rsidRPr="00C93F1A" w:rsidRDefault="00E34756" w:rsidP="00E34756">
            <w:pPr>
              <w:widowControl/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</w:pP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No</w:t>
            </w:r>
            <w:r w:rsidR="00AF6BDC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 xml:space="preserve"> meta</w:t>
            </w:r>
          </w:p>
        </w:tc>
        <w:tc>
          <w:tcPr>
            <w:tcW w:w="11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EB90B6" w14:textId="3EA45B1A" w:rsidR="00E34756" w:rsidRPr="00C93F1A" w:rsidRDefault="00E34756" w:rsidP="00E34756">
            <w:pPr>
              <w:widowControl/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</w:pP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 xml:space="preserve">P-rec/ </w:t>
            </w:r>
            <w:r w:rsidR="00AF6BDC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N</w:t>
            </w: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o</w:t>
            </w:r>
            <w:r w:rsidR="00AF6BDC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 xml:space="preserve"> </w:t>
            </w:r>
            <w:r w:rsidR="00AF6BDC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meta</w:t>
            </w:r>
          </w:p>
        </w:tc>
        <w:tc>
          <w:tcPr>
            <w:tcW w:w="11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1B9ABE" w14:textId="6C20BA9F" w:rsidR="00E34756" w:rsidRPr="00C93F1A" w:rsidRDefault="00E34756" w:rsidP="00E34756">
            <w:pPr>
              <w:widowControl/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</w:pPr>
            <w:r w:rsidRPr="00C93F1A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N-rec/ No</w:t>
            </w:r>
            <w:r w:rsidR="00AF6BDC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 xml:space="preserve"> </w:t>
            </w:r>
            <w:r w:rsidR="00AF6BDC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meta</w:t>
            </w:r>
          </w:p>
        </w:tc>
      </w:tr>
      <w:tr w:rsidR="00E34756" w:rsidRPr="00C93F1A" w14:paraId="726BB689" w14:textId="77777777" w:rsidTr="00C93F1A">
        <w:trPr>
          <w:trHeight w:val="20"/>
        </w:trPr>
        <w:tc>
          <w:tcPr>
            <w:tcW w:w="39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E6448D" w14:textId="77777777" w:rsidR="00E34756" w:rsidRPr="00C93F1A" w:rsidRDefault="00E34756" w:rsidP="00E34756">
            <w:pPr>
              <w:widowControl/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Neuronal transporter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8B19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NPTXR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0890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neuronal pentraxin receptor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44EA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2q13.1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6EC595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4.388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D9A5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.265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53CD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71</w:t>
            </w:r>
          </w:p>
        </w:tc>
      </w:tr>
      <w:tr w:rsidR="00E34756" w:rsidRPr="00C93F1A" w14:paraId="5A9D595F" w14:textId="77777777" w:rsidTr="00C93F1A">
        <w:trPr>
          <w:trHeight w:val="20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A885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Cell adhesion prote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CECF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MSL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A288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mesothel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1240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6p1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E8BB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3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32B7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.4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55B8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458</w:t>
            </w:r>
          </w:p>
        </w:tc>
      </w:tr>
      <w:tr w:rsidR="00E34756" w:rsidRPr="00C93F1A" w14:paraId="2FF74FF2" w14:textId="77777777" w:rsidTr="00C93F1A">
        <w:trPr>
          <w:trHeight w:val="20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7012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Cytokine recepto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4539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IL22R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57A6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interleukin 22 receptor subunit alpha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6121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p36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296C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5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E66F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2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EDC3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.706</w:t>
            </w:r>
          </w:p>
        </w:tc>
      </w:tr>
      <w:tr w:rsidR="00E34756" w:rsidRPr="00C93F1A" w14:paraId="48290772" w14:textId="77777777" w:rsidTr="00C93F1A">
        <w:trPr>
          <w:trHeight w:val="20"/>
        </w:trPr>
        <w:tc>
          <w:tcPr>
            <w:tcW w:w="39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C2C55D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Metabolic enzym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6171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CYP2B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1208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cytochrome P450 family 2 subfamily B member 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789F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 xml:space="preserve">19q13.2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630D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4.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A3CA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9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73D2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3.411</w:t>
            </w:r>
          </w:p>
        </w:tc>
      </w:tr>
      <w:tr w:rsidR="00E34756" w:rsidRPr="00C93F1A" w14:paraId="42EC91E4" w14:textId="77777777" w:rsidTr="00C93F1A">
        <w:trPr>
          <w:trHeight w:val="425"/>
        </w:trPr>
        <w:tc>
          <w:tcPr>
            <w:tcW w:w="3995" w:type="dxa"/>
            <w:vMerge/>
            <w:tcBorders>
              <w:left w:val="nil"/>
              <w:right w:val="nil"/>
            </w:tcBorders>
            <w:vAlign w:val="center"/>
          </w:tcPr>
          <w:p w14:paraId="690F772E" w14:textId="77777777" w:rsidR="00E34756" w:rsidRPr="00C93F1A" w:rsidRDefault="00E34756" w:rsidP="00E34756">
            <w:pPr>
              <w:jc w:val="left"/>
              <w:rPr>
                <w:rFonts w:asciiTheme="majorHAnsi" w:eastAsia="ＭＳ Ｐゴシック" w:hAnsiTheme="majorHAnsi" w:cstheme="majorHAnsi"/>
                <w:color w:val="000000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0697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CYP2W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9165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cytochrome P450 family 2 subfamily W member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8E8E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7p22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C6A3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7.4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2803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0243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809</w:t>
            </w:r>
          </w:p>
        </w:tc>
      </w:tr>
      <w:tr w:rsidR="00E34756" w:rsidRPr="00C93F1A" w14:paraId="221828CA" w14:textId="77777777" w:rsidTr="00C93F1A">
        <w:trPr>
          <w:trHeight w:val="20"/>
        </w:trPr>
        <w:tc>
          <w:tcPr>
            <w:tcW w:w="3995" w:type="dxa"/>
            <w:vMerge/>
            <w:tcBorders>
              <w:left w:val="nil"/>
              <w:right w:val="nil"/>
            </w:tcBorders>
            <w:vAlign w:val="center"/>
          </w:tcPr>
          <w:p w14:paraId="08A5B199" w14:textId="77777777" w:rsidR="00E34756" w:rsidRPr="00C93F1A" w:rsidRDefault="00E34756" w:rsidP="00E34756">
            <w:pPr>
              <w:jc w:val="left"/>
              <w:rPr>
                <w:rFonts w:asciiTheme="majorHAnsi" w:eastAsia="ＭＳ Ｐゴシック" w:hAnsiTheme="majorHAnsi" w:cstheme="majorHAnsi"/>
                <w:color w:val="000000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DEEC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DPEP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E13E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dipeptidase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FBBC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6q2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5102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6.2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A146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6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FBAF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5.527</w:t>
            </w:r>
          </w:p>
        </w:tc>
      </w:tr>
      <w:tr w:rsidR="00E34756" w:rsidRPr="00C93F1A" w14:paraId="3814FA3B" w14:textId="77777777" w:rsidTr="00C93F1A">
        <w:trPr>
          <w:trHeight w:val="20"/>
        </w:trPr>
        <w:tc>
          <w:tcPr>
            <w:tcW w:w="39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E19A6A" w14:textId="77777777" w:rsidR="00E34756" w:rsidRPr="00C93F1A" w:rsidRDefault="00E34756" w:rsidP="00E34756">
            <w:pPr>
              <w:jc w:val="left"/>
              <w:rPr>
                <w:rFonts w:asciiTheme="majorHAnsi" w:eastAsia="ＭＳ Ｐゴシック" w:hAnsiTheme="majorHAnsi" w:cstheme="majorHAnsi"/>
                <w:color w:val="000000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7D7E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XPNPEP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3253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X-prolyl aminopeptidase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750A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Xq2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E723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.6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EFC6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5267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3.441</w:t>
            </w:r>
          </w:p>
        </w:tc>
      </w:tr>
      <w:tr w:rsidR="00E34756" w:rsidRPr="00C93F1A" w14:paraId="6249C075" w14:textId="77777777" w:rsidTr="00C93F1A">
        <w:trPr>
          <w:trHeight w:val="20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87D9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Neuronal acetylcholine and nicotine recepto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3E37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CHRNB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882B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cholinergic receptor nicotinic beta 2 subuni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9855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q21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F65B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.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D61A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4.8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8381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5.361</w:t>
            </w:r>
          </w:p>
        </w:tc>
      </w:tr>
      <w:tr w:rsidR="00E34756" w:rsidRPr="00C93F1A" w14:paraId="5B6D24C7" w14:textId="77777777" w:rsidTr="00C93F1A">
        <w:trPr>
          <w:trHeight w:val="20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251E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Regulator of osteoclast differentia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B6DB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TMEM178B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C9EC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transmembrane protein 178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3ED3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7q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E132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2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0C03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8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A88E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3.812</w:t>
            </w:r>
          </w:p>
        </w:tc>
      </w:tr>
      <w:tr w:rsidR="00E34756" w:rsidRPr="00C93F1A" w14:paraId="3C0E0262" w14:textId="77777777" w:rsidTr="00C93F1A">
        <w:trPr>
          <w:trHeight w:val="20"/>
        </w:trPr>
        <w:tc>
          <w:tcPr>
            <w:tcW w:w="39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28D44B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Regulator of neurotransmitt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E73D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SY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C628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synaptophys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D2CF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Xp11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26B6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2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1A50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5532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3.269</w:t>
            </w:r>
          </w:p>
        </w:tc>
      </w:tr>
      <w:tr w:rsidR="00E34756" w:rsidRPr="00C93F1A" w14:paraId="0977306F" w14:textId="77777777" w:rsidTr="00C93F1A">
        <w:trPr>
          <w:trHeight w:val="20"/>
        </w:trPr>
        <w:tc>
          <w:tcPr>
            <w:tcW w:w="39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7E2B51" w14:textId="77777777" w:rsidR="00E34756" w:rsidRPr="00C93F1A" w:rsidRDefault="00E34756" w:rsidP="00E34756">
            <w:pPr>
              <w:jc w:val="left"/>
              <w:rPr>
                <w:rFonts w:asciiTheme="majorHAnsi" w:eastAsia="ＭＳ Ｐゴシック" w:hAnsiTheme="majorHAnsi" w:cstheme="majorHAnsi"/>
                <w:color w:val="000000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815F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BS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BCCE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bassoon presynaptic cytomatrix prote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FF04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 xml:space="preserve">3p21.31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1552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.1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AE9A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3.3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0C2F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4.097</w:t>
            </w:r>
          </w:p>
        </w:tc>
      </w:tr>
      <w:tr w:rsidR="00E34756" w:rsidRPr="00C93F1A" w14:paraId="78548C10" w14:textId="77777777" w:rsidTr="00C93F1A">
        <w:trPr>
          <w:trHeight w:val="20"/>
        </w:trPr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BF22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Secreted lipid-binding prote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46A8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APOC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6390" w14:textId="77777777" w:rsidR="00E34756" w:rsidRPr="00C93F1A" w:rsidRDefault="00E34756" w:rsidP="00E34756">
            <w:pPr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apolipoprotein C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5E8F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 xml:space="preserve">19q13.32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6639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4.0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5D1D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8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1B84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152</w:t>
            </w:r>
          </w:p>
        </w:tc>
      </w:tr>
      <w:tr w:rsidR="00E34756" w:rsidRPr="00C93F1A" w14:paraId="40271AC2" w14:textId="77777777" w:rsidTr="00C93F1A">
        <w:trPr>
          <w:trHeight w:val="20"/>
        </w:trPr>
        <w:tc>
          <w:tcPr>
            <w:tcW w:w="39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8E3E57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Transcription factor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A8B9D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PROX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AD11D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proofErr w:type="spellStart"/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prospero</w:t>
            </w:r>
            <w:proofErr w:type="spellEnd"/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 xml:space="preserve"> homeobox 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51F87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q32.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73573749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.53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0E307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2.10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78F4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3.03</w:t>
            </w:r>
          </w:p>
        </w:tc>
      </w:tr>
      <w:tr w:rsidR="00E34756" w:rsidRPr="00C93F1A" w14:paraId="13165F05" w14:textId="77777777" w:rsidTr="00C93F1A">
        <w:trPr>
          <w:trHeight w:val="20"/>
        </w:trPr>
        <w:tc>
          <w:tcPr>
            <w:tcW w:w="399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3A5088" w14:textId="77777777" w:rsidR="00E34756" w:rsidRPr="00C93F1A" w:rsidRDefault="00E34756" w:rsidP="00E34756">
            <w:pPr>
              <w:rPr>
                <w:rFonts w:asciiTheme="majorHAnsi" w:eastAsia="ＭＳ Ｐゴシック" w:hAnsiTheme="majorHAnsi" w:cstheme="majorHAnsi"/>
                <w:color w:val="000000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3032E5" w14:textId="77777777" w:rsidR="00E34756" w:rsidRPr="00C93F1A" w:rsidRDefault="00E34756" w:rsidP="00E34756">
            <w:pPr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i/>
                <w:iCs/>
                <w:color w:val="000000"/>
                <w:szCs w:val="21"/>
              </w:rPr>
              <w:t>ASCL2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1D4B96" w14:textId="77777777" w:rsidR="00E34756" w:rsidRPr="00C93F1A" w:rsidRDefault="00E34756" w:rsidP="00E34756">
            <w:pPr>
              <w:jc w:val="left"/>
              <w:rPr>
                <w:rFonts w:asciiTheme="majorHAnsi" w:hAnsiTheme="majorHAnsi" w:cstheme="majorHAnsi"/>
                <w:color w:val="000000"/>
                <w:szCs w:val="21"/>
              </w:rPr>
            </w:pPr>
            <w:proofErr w:type="spellStart"/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achaete-scute</w:t>
            </w:r>
            <w:proofErr w:type="spellEnd"/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 xml:space="preserve"> family </w:t>
            </w:r>
            <w:proofErr w:type="spellStart"/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bHLH</w:t>
            </w:r>
            <w:proofErr w:type="spellEnd"/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 xml:space="preserve"> transcription factor 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E9B5E0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 xml:space="preserve">11p15.5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F319EE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3.96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36AB34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1.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52F1E3" w14:textId="77777777" w:rsidR="00E34756" w:rsidRPr="00C93F1A" w:rsidRDefault="00E34756" w:rsidP="00E34756">
            <w:pPr>
              <w:jc w:val="center"/>
              <w:rPr>
                <w:rFonts w:asciiTheme="majorHAnsi" w:hAnsiTheme="majorHAnsi" w:cstheme="majorHAnsi"/>
                <w:color w:val="000000"/>
                <w:szCs w:val="21"/>
              </w:rPr>
            </w:pPr>
            <w:r w:rsidRPr="00C93F1A">
              <w:rPr>
                <w:rFonts w:asciiTheme="majorHAnsi" w:hAnsiTheme="majorHAnsi" w:cstheme="majorHAnsi"/>
                <w:color w:val="000000"/>
                <w:szCs w:val="21"/>
              </w:rPr>
              <w:t>5.055</w:t>
            </w:r>
          </w:p>
        </w:tc>
      </w:tr>
    </w:tbl>
    <w:p w14:paraId="5C47F637" w14:textId="42691D00" w:rsidR="007C0212" w:rsidRPr="00C93F1A" w:rsidRDefault="0073197A" w:rsidP="006C002E">
      <w:pPr>
        <w:rPr>
          <w:rFonts w:asciiTheme="majorHAnsi" w:hAnsiTheme="majorHAnsi" w:cstheme="majorHAnsi"/>
          <w:szCs w:val="21"/>
        </w:rPr>
      </w:pPr>
      <w:r w:rsidRPr="00C93F1A">
        <w:rPr>
          <w:rFonts w:asciiTheme="majorHAnsi" w:hAnsiTheme="majorHAnsi" w:cstheme="majorHAnsi"/>
          <w:szCs w:val="21"/>
        </w:rPr>
        <w:t xml:space="preserve"> </w:t>
      </w:r>
      <w:r w:rsidR="0094611C" w:rsidRPr="00C93F1A">
        <w:rPr>
          <w:rFonts w:asciiTheme="majorHAnsi" w:hAnsiTheme="majorHAnsi" w:cstheme="majorHAnsi"/>
          <w:szCs w:val="21"/>
        </w:rPr>
        <w:t>H-</w:t>
      </w:r>
      <w:r w:rsidR="00AF6BDC">
        <w:rPr>
          <w:rFonts w:asciiTheme="majorHAnsi" w:hAnsiTheme="majorHAnsi" w:cstheme="majorHAnsi"/>
          <w:szCs w:val="21"/>
        </w:rPr>
        <w:t>meta</w:t>
      </w:r>
      <w:r w:rsidR="0094611C" w:rsidRPr="00C93F1A">
        <w:rPr>
          <w:rFonts w:asciiTheme="majorHAnsi" w:hAnsiTheme="majorHAnsi" w:cstheme="majorHAnsi"/>
          <w:szCs w:val="21"/>
        </w:rPr>
        <w:t>,</w:t>
      </w:r>
      <w:r w:rsidR="008F1D1B" w:rsidRPr="00C93F1A">
        <w:rPr>
          <w:rFonts w:asciiTheme="majorHAnsi" w:hAnsiTheme="majorHAnsi" w:cstheme="majorHAnsi"/>
          <w:szCs w:val="21"/>
        </w:rPr>
        <w:t xml:space="preserve"> hepatic </w:t>
      </w:r>
      <w:r w:rsidR="00AF6BDC">
        <w:rPr>
          <w:rFonts w:asciiTheme="majorHAnsi" w:hAnsiTheme="majorHAnsi" w:cstheme="majorHAnsi"/>
          <w:szCs w:val="21"/>
        </w:rPr>
        <w:t>metastasis</w:t>
      </w:r>
      <w:r w:rsidR="008F1D1B" w:rsidRPr="00C93F1A">
        <w:rPr>
          <w:rFonts w:asciiTheme="majorHAnsi" w:hAnsiTheme="majorHAnsi" w:cstheme="majorHAnsi"/>
          <w:szCs w:val="21"/>
        </w:rPr>
        <w:t>; No</w:t>
      </w:r>
      <w:r w:rsidR="00AF6BDC">
        <w:rPr>
          <w:rFonts w:asciiTheme="majorHAnsi" w:hAnsiTheme="majorHAnsi" w:cstheme="majorHAnsi"/>
          <w:szCs w:val="21"/>
        </w:rPr>
        <w:t xml:space="preserve"> meta</w:t>
      </w:r>
      <w:r w:rsidR="008F1D1B" w:rsidRPr="00C93F1A">
        <w:rPr>
          <w:rFonts w:asciiTheme="majorHAnsi" w:hAnsiTheme="majorHAnsi" w:cstheme="majorHAnsi"/>
          <w:szCs w:val="21"/>
        </w:rPr>
        <w:t xml:space="preserve">, no </w:t>
      </w:r>
      <w:r w:rsidR="00AF6BDC">
        <w:rPr>
          <w:rFonts w:asciiTheme="majorHAnsi" w:hAnsiTheme="majorHAnsi" w:cstheme="majorHAnsi"/>
          <w:szCs w:val="21"/>
        </w:rPr>
        <w:t>metastasis</w:t>
      </w:r>
      <w:r w:rsidR="008F1D1B" w:rsidRPr="00C93F1A">
        <w:rPr>
          <w:rFonts w:asciiTheme="majorHAnsi" w:hAnsiTheme="majorHAnsi" w:cstheme="majorHAnsi"/>
          <w:szCs w:val="21"/>
        </w:rPr>
        <w:t>; P-</w:t>
      </w:r>
      <w:r w:rsidR="00AF6BDC">
        <w:rPr>
          <w:rFonts w:asciiTheme="majorHAnsi" w:hAnsiTheme="majorHAnsi" w:cstheme="majorHAnsi"/>
          <w:szCs w:val="21"/>
        </w:rPr>
        <w:t>meta</w:t>
      </w:r>
      <w:r w:rsidR="008F1D1B" w:rsidRPr="00C93F1A">
        <w:rPr>
          <w:rFonts w:asciiTheme="majorHAnsi" w:hAnsiTheme="majorHAnsi" w:cstheme="majorHAnsi"/>
          <w:szCs w:val="21"/>
        </w:rPr>
        <w:t xml:space="preserve">. Peritoneal </w:t>
      </w:r>
      <w:r w:rsidR="00AF6BDC">
        <w:rPr>
          <w:rFonts w:asciiTheme="majorHAnsi" w:hAnsiTheme="majorHAnsi" w:cstheme="majorHAnsi"/>
          <w:szCs w:val="21"/>
        </w:rPr>
        <w:t>metastasis</w:t>
      </w:r>
      <w:r w:rsidR="008F1D1B" w:rsidRPr="00C93F1A">
        <w:rPr>
          <w:rFonts w:asciiTheme="majorHAnsi" w:hAnsiTheme="majorHAnsi" w:cstheme="majorHAnsi"/>
          <w:szCs w:val="21"/>
        </w:rPr>
        <w:t>; L-</w:t>
      </w:r>
      <w:r w:rsidR="00AF6BDC">
        <w:rPr>
          <w:rFonts w:asciiTheme="majorHAnsi" w:hAnsiTheme="majorHAnsi" w:cstheme="majorHAnsi"/>
          <w:szCs w:val="21"/>
        </w:rPr>
        <w:t>meta</w:t>
      </w:r>
      <w:r w:rsidR="008F1D1B" w:rsidRPr="00C93F1A">
        <w:rPr>
          <w:rFonts w:asciiTheme="majorHAnsi" w:hAnsiTheme="majorHAnsi" w:cstheme="majorHAnsi"/>
          <w:szCs w:val="21"/>
        </w:rPr>
        <w:t xml:space="preserve">, lymph node </w:t>
      </w:r>
      <w:r w:rsidR="00AF6BDC">
        <w:rPr>
          <w:rFonts w:asciiTheme="majorHAnsi" w:hAnsiTheme="majorHAnsi" w:cstheme="majorHAnsi"/>
          <w:szCs w:val="21"/>
        </w:rPr>
        <w:t>metastasis</w:t>
      </w:r>
      <w:r w:rsidR="008F1D1B" w:rsidRPr="00C93F1A">
        <w:rPr>
          <w:rFonts w:asciiTheme="majorHAnsi" w:hAnsiTheme="majorHAnsi" w:cstheme="majorHAnsi"/>
          <w:szCs w:val="21"/>
        </w:rPr>
        <w:t>.</w:t>
      </w:r>
    </w:p>
    <w:sectPr w:rsidR="007C0212" w:rsidRPr="00C93F1A" w:rsidSect="0073197A"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5C3145" w14:textId="77777777" w:rsidR="00D27259" w:rsidRDefault="00D27259" w:rsidP="005077A8">
      <w:r>
        <w:separator/>
      </w:r>
    </w:p>
  </w:endnote>
  <w:endnote w:type="continuationSeparator" w:id="0">
    <w:p w14:paraId="33E17AC2" w14:textId="77777777" w:rsidR="00D27259" w:rsidRDefault="00D27259" w:rsidP="00507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EB3D4E" w14:textId="77777777" w:rsidR="00D27259" w:rsidRDefault="00D27259" w:rsidP="005077A8">
      <w:r>
        <w:separator/>
      </w:r>
    </w:p>
  </w:footnote>
  <w:footnote w:type="continuationSeparator" w:id="0">
    <w:p w14:paraId="7B6CB717" w14:textId="77777777" w:rsidR="00D27259" w:rsidRDefault="00D27259" w:rsidP="00507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374"/>
    <w:rsid w:val="00040966"/>
    <w:rsid w:val="00042E0B"/>
    <w:rsid w:val="0007202A"/>
    <w:rsid w:val="00072B3A"/>
    <w:rsid w:val="000773DB"/>
    <w:rsid w:val="000F7EDF"/>
    <w:rsid w:val="001268D7"/>
    <w:rsid w:val="001679FB"/>
    <w:rsid w:val="0017591B"/>
    <w:rsid w:val="00180359"/>
    <w:rsid w:val="00185C0A"/>
    <w:rsid w:val="001E2B92"/>
    <w:rsid w:val="0020230B"/>
    <w:rsid w:val="0022321B"/>
    <w:rsid w:val="00233EF7"/>
    <w:rsid w:val="0024180E"/>
    <w:rsid w:val="00260BBE"/>
    <w:rsid w:val="002A75F4"/>
    <w:rsid w:val="002C5A1C"/>
    <w:rsid w:val="002D75CE"/>
    <w:rsid w:val="002E481C"/>
    <w:rsid w:val="003055D3"/>
    <w:rsid w:val="00306AC9"/>
    <w:rsid w:val="00316035"/>
    <w:rsid w:val="00333B61"/>
    <w:rsid w:val="0035613A"/>
    <w:rsid w:val="0036382F"/>
    <w:rsid w:val="00391192"/>
    <w:rsid w:val="003D6748"/>
    <w:rsid w:val="00436374"/>
    <w:rsid w:val="004A3414"/>
    <w:rsid w:val="004F0791"/>
    <w:rsid w:val="004F45F4"/>
    <w:rsid w:val="005077A8"/>
    <w:rsid w:val="00516D25"/>
    <w:rsid w:val="00551F40"/>
    <w:rsid w:val="005631EA"/>
    <w:rsid w:val="00580F7D"/>
    <w:rsid w:val="00584006"/>
    <w:rsid w:val="00594F38"/>
    <w:rsid w:val="005C048E"/>
    <w:rsid w:val="005E66CC"/>
    <w:rsid w:val="00647622"/>
    <w:rsid w:val="00663FB7"/>
    <w:rsid w:val="006809D8"/>
    <w:rsid w:val="006837F9"/>
    <w:rsid w:val="006C002E"/>
    <w:rsid w:val="00700374"/>
    <w:rsid w:val="0071462F"/>
    <w:rsid w:val="0073197A"/>
    <w:rsid w:val="007401C5"/>
    <w:rsid w:val="00741B64"/>
    <w:rsid w:val="0075180E"/>
    <w:rsid w:val="007544ED"/>
    <w:rsid w:val="00760943"/>
    <w:rsid w:val="00773F5C"/>
    <w:rsid w:val="00793464"/>
    <w:rsid w:val="007B6B6A"/>
    <w:rsid w:val="007C0212"/>
    <w:rsid w:val="007E042C"/>
    <w:rsid w:val="00802288"/>
    <w:rsid w:val="00803A4F"/>
    <w:rsid w:val="008134CC"/>
    <w:rsid w:val="00832297"/>
    <w:rsid w:val="00875ED2"/>
    <w:rsid w:val="00881265"/>
    <w:rsid w:val="008C0DFA"/>
    <w:rsid w:val="008C3A5C"/>
    <w:rsid w:val="008F1D1B"/>
    <w:rsid w:val="0090224E"/>
    <w:rsid w:val="0092074D"/>
    <w:rsid w:val="00936CEC"/>
    <w:rsid w:val="00940BE1"/>
    <w:rsid w:val="0094611C"/>
    <w:rsid w:val="00960A75"/>
    <w:rsid w:val="00995569"/>
    <w:rsid w:val="009D455C"/>
    <w:rsid w:val="009D7029"/>
    <w:rsid w:val="009F4748"/>
    <w:rsid w:val="009F5630"/>
    <w:rsid w:val="00A52F3C"/>
    <w:rsid w:val="00A60623"/>
    <w:rsid w:val="00A65711"/>
    <w:rsid w:val="00A7291F"/>
    <w:rsid w:val="00AA3265"/>
    <w:rsid w:val="00AB4466"/>
    <w:rsid w:val="00AC00E5"/>
    <w:rsid w:val="00AC082A"/>
    <w:rsid w:val="00AF6BDC"/>
    <w:rsid w:val="00B3485C"/>
    <w:rsid w:val="00B35317"/>
    <w:rsid w:val="00B525BB"/>
    <w:rsid w:val="00B60FA6"/>
    <w:rsid w:val="00B72A62"/>
    <w:rsid w:val="00B85F23"/>
    <w:rsid w:val="00B90FEC"/>
    <w:rsid w:val="00BA2BCA"/>
    <w:rsid w:val="00BC43B1"/>
    <w:rsid w:val="00BD350B"/>
    <w:rsid w:val="00BE223E"/>
    <w:rsid w:val="00C06C57"/>
    <w:rsid w:val="00C26C55"/>
    <w:rsid w:val="00C72571"/>
    <w:rsid w:val="00C93F1A"/>
    <w:rsid w:val="00CD1B0A"/>
    <w:rsid w:val="00CE4751"/>
    <w:rsid w:val="00CF42BB"/>
    <w:rsid w:val="00CF6626"/>
    <w:rsid w:val="00D27259"/>
    <w:rsid w:val="00D64FA5"/>
    <w:rsid w:val="00D67C53"/>
    <w:rsid w:val="00D837F5"/>
    <w:rsid w:val="00D97F8A"/>
    <w:rsid w:val="00DB087C"/>
    <w:rsid w:val="00DB15A1"/>
    <w:rsid w:val="00DB5250"/>
    <w:rsid w:val="00DF7096"/>
    <w:rsid w:val="00E0704C"/>
    <w:rsid w:val="00E154C5"/>
    <w:rsid w:val="00E1567B"/>
    <w:rsid w:val="00E261ED"/>
    <w:rsid w:val="00E27FEE"/>
    <w:rsid w:val="00E34756"/>
    <w:rsid w:val="00E61845"/>
    <w:rsid w:val="00EA7741"/>
    <w:rsid w:val="00EB28EB"/>
    <w:rsid w:val="00EB7D24"/>
    <w:rsid w:val="00ED2ABC"/>
    <w:rsid w:val="00ED2D8D"/>
    <w:rsid w:val="00EE0E19"/>
    <w:rsid w:val="00EE5C5B"/>
    <w:rsid w:val="00EF4908"/>
    <w:rsid w:val="00F50362"/>
    <w:rsid w:val="00F516B9"/>
    <w:rsid w:val="00F75846"/>
    <w:rsid w:val="00F7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998FA7"/>
  <w15:docId w15:val="{5B4329D2-5C09-461A-86FA-D8716A94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4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77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077A8"/>
  </w:style>
  <w:style w:type="paragraph" w:styleId="a6">
    <w:name w:val="footer"/>
    <w:basedOn w:val="a"/>
    <w:link w:val="a7"/>
    <w:uiPriority w:val="99"/>
    <w:unhideWhenUsed/>
    <w:rsid w:val="005077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077A8"/>
  </w:style>
  <w:style w:type="paragraph" w:styleId="a8">
    <w:name w:val="Balloon Text"/>
    <w:basedOn w:val="a"/>
    <w:link w:val="a9"/>
    <w:uiPriority w:val="99"/>
    <w:semiHidden/>
    <w:unhideWhenUsed/>
    <w:rsid w:val="00ED2ABC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ED2A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9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1A152-D34E-443A-AA4C-CC564E0A9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-kanda</dc:creator>
  <cp:lastModifiedBy>神田 光郎</cp:lastModifiedBy>
  <cp:revision>7</cp:revision>
  <dcterms:created xsi:type="dcterms:W3CDTF">2018-11-29T07:42:00Z</dcterms:created>
  <dcterms:modified xsi:type="dcterms:W3CDTF">2020-05-22T02:23:00Z</dcterms:modified>
</cp:coreProperties>
</file>